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6E744" w14:textId="47ADF4F8" w:rsidR="002C25A5" w:rsidRDefault="00832F3C"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 xml:space="preserve">GenBank. </w:t>
      </w:r>
      <w:proofErr w:type="spellStart"/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SubmissionID</w:t>
      </w:r>
      <w:proofErr w:type="spellEnd"/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 xml:space="preserve"> is SUB10511959 and </w:t>
      </w:r>
      <w:proofErr w:type="spellStart"/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BioProject</w:t>
      </w:r>
      <w:proofErr w:type="spellEnd"/>
      <w:r>
        <w:rPr>
          <w:rFonts w:ascii="Segoe UI" w:hAnsi="Segoe UI" w:cs="Segoe UI"/>
          <w:color w:val="3E3E3C"/>
          <w:sz w:val="20"/>
          <w:szCs w:val="20"/>
          <w:shd w:val="clear" w:color="auto" w:fill="FFFFFF"/>
        </w:rPr>
        <w:t> ID is PRJNA770768</w:t>
      </w:r>
    </w:p>
    <w:sectPr w:rsidR="002C2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F3C"/>
    <w:rsid w:val="001A0BCE"/>
    <w:rsid w:val="002C25A5"/>
    <w:rsid w:val="00832F3C"/>
    <w:rsid w:val="0094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342C0"/>
  <w15:chartTrackingRefBased/>
  <w15:docId w15:val="{B4AB182F-ED93-4FD5-AE90-A8F1EBC60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Connor</dc:creator>
  <cp:keywords/>
  <dc:description/>
  <cp:lastModifiedBy>John O'Connor</cp:lastModifiedBy>
  <cp:revision>1</cp:revision>
  <dcterms:created xsi:type="dcterms:W3CDTF">2021-10-13T11:26:00Z</dcterms:created>
  <dcterms:modified xsi:type="dcterms:W3CDTF">2021-10-13T11:27:00Z</dcterms:modified>
</cp:coreProperties>
</file>